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729F1" w14:textId="77777777" w:rsidR="00CD3409" w:rsidRPr="001031E1" w:rsidRDefault="00CD3409" w:rsidP="00CD3409">
      <w:bookmarkStart w:id="0" w:name="_GoBack"/>
      <w:bookmarkEnd w:id="0"/>
      <w:r w:rsidRPr="00FD55B1">
        <w:rPr>
          <w:b/>
          <w:bCs/>
        </w:rPr>
        <w:t>S</w:t>
      </w:r>
      <w:r>
        <w:rPr>
          <w:b/>
          <w:bCs/>
        </w:rPr>
        <w:t>10</w:t>
      </w:r>
      <w:r w:rsidRPr="00FD55B1">
        <w:rPr>
          <w:b/>
          <w:bCs/>
        </w:rPr>
        <w:t xml:space="preserve"> Table</w:t>
      </w:r>
      <w:r>
        <w:t xml:space="preserve">. </w:t>
      </w:r>
      <w:r w:rsidRPr="001031E1">
        <w:t>Interaction model comparing associations in early versus late surveys</w:t>
      </w:r>
    </w:p>
    <w:tbl>
      <w:tblPr>
        <w:tblW w:w="12101" w:type="dxa"/>
        <w:tblLook w:val="04A0" w:firstRow="1" w:lastRow="0" w:firstColumn="1" w:lastColumn="0" w:noHBand="0" w:noVBand="1"/>
      </w:tblPr>
      <w:tblGrid>
        <w:gridCol w:w="4300"/>
        <w:gridCol w:w="859"/>
        <w:gridCol w:w="1124"/>
        <w:gridCol w:w="1917"/>
        <w:gridCol w:w="887"/>
        <w:gridCol w:w="1161"/>
        <w:gridCol w:w="1853"/>
      </w:tblGrid>
      <w:tr w:rsidR="00CD3409" w14:paraId="2ACA922A" w14:textId="77777777" w:rsidTr="00C35A28">
        <w:trPr>
          <w:trHeight w:val="320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DC8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3337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Hospital delivery</w:t>
            </w:r>
          </w:p>
        </w:tc>
        <w:tc>
          <w:tcPr>
            <w:tcW w:w="39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2B5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ll facility delivery</w:t>
            </w:r>
          </w:p>
        </w:tc>
      </w:tr>
      <w:tr w:rsidR="00CD3409" w14:paraId="5FDBA187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2B34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2A7A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7A30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648C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811EC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5403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E9A8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</w:tr>
      <w:tr w:rsidR="00CD3409" w14:paraId="3CEAD24F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0AD89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Hospital % among facility deliveri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0D0D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92FA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3FFD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8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9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12.3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851B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3F7E" w14:textId="77777777" w:rsidR="00CD3409" w:rsidRDefault="00CD3409" w:rsidP="00C35A28">
            <w:pPr>
              <w:rPr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80B8" w14:textId="77777777" w:rsidR="00CD3409" w:rsidRDefault="00CD3409" w:rsidP="00C35A28">
            <w:pPr>
              <w:rPr>
                <w:sz w:val="20"/>
                <w:szCs w:val="20"/>
              </w:rPr>
            </w:pPr>
          </w:p>
        </w:tc>
      </w:tr>
      <w:tr w:rsidR="00CD3409" w14:paraId="6F984DA5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2F4C6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BC2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4BA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D0AF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2,11.3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97F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1EF8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3D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0.7,12.4]</w:t>
            </w:r>
          </w:p>
        </w:tc>
      </w:tr>
      <w:tr w:rsidR="00CD3409" w14:paraId="561E4DC9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7A6C8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urvey 2015 or before (vs. 2016 or later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24FE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F20D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507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0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7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1.6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E23E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6986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D0B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2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9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2.1]</w:t>
            </w:r>
          </w:p>
        </w:tc>
      </w:tr>
      <w:tr w:rsidR="00CD3409" w14:paraId="410535FF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AFA19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Early survey, Hospital % interact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885E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5E96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B3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4.9,21.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1E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D63" w14:textId="77777777" w:rsidR="00CD3409" w:rsidRDefault="00CD3409" w:rsidP="00C35A28">
            <w:pPr>
              <w:rPr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7B9" w14:textId="77777777" w:rsidR="00CD3409" w:rsidRDefault="00CD3409" w:rsidP="00C35A28">
            <w:pPr>
              <w:rPr>
                <w:sz w:val="20"/>
                <w:szCs w:val="20"/>
              </w:rPr>
            </w:pPr>
          </w:p>
        </w:tc>
      </w:tr>
      <w:tr w:rsidR="00CD3409" w14:paraId="32E75F67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53D8B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Early survey, All facility % interact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E964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0C0" w14:textId="77777777" w:rsidR="00CD3409" w:rsidRDefault="00CD3409" w:rsidP="00C35A28">
            <w:pPr>
              <w:rPr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CD1F" w14:textId="77777777" w:rsidR="00CD3409" w:rsidRDefault="00CD3409" w:rsidP="00C35A28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10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B4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705D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3.3,17.1]</w:t>
            </w:r>
          </w:p>
        </w:tc>
      </w:tr>
      <w:tr w:rsidR="00CD3409" w14:paraId="624157B7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3AE0F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5C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4D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670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8,12.8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FEC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830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3D0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4,15.2]</w:t>
            </w:r>
          </w:p>
        </w:tc>
      </w:tr>
      <w:tr w:rsidR="00CD3409" w14:paraId="2773AE91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EE98F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A3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03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881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5,0.2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CB3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85B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1A1E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8,0.0]</w:t>
            </w:r>
          </w:p>
        </w:tc>
      </w:tr>
      <w:tr w:rsidR="00CD3409" w14:paraId="0730394F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CB6F6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BD61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0D0D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8B42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.7,2.7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2D27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AA0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6D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5,0.7]</w:t>
            </w:r>
          </w:p>
        </w:tc>
      </w:tr>
      <w:tr w:rsidR="00CD3409" w14:paraId="361DBD74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33834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1F0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85F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C9F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2.1,21.3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C032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F3E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5F2B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2.3,21.7]</w:t>
            </w:r>
          </w:p>
        </w:tc>
      </w:tr>
      <w:tr w:rsidR="00CD3409" w14:paraId="73FC9BB3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9EAE7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58A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5250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8C8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7,0.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2C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B2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60B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2,0.2]</w:t>
            </w:r>
          </w:p>
        </w:tc>
      </w:tr>
      <w:tr w:rsidR="00CD3409" w14:paraId="2D0EB84A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E18B7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F388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41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3500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8.5,9.8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2614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860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648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2.4,6.9]</w:t>
            </w:r>
          </w:p>
        </w:tc>
      </w:tr>
      <w:tr w:rsidR="00CD3409" w14:paraId="6EE69503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0CA72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Less than 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2 year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 birth interval 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4FE8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3E9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E3E1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6.1,40.9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F64B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86FF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9FC0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2,32.9]</w:t>
            </w:r>
          </w:p>
        </w:tc>
      </w:tr>
      <w:tr w:rsidR="00CD3409" w14:paraId="187FA573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F957E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D0E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8E1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2632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6,9.0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31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3841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2C9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5,5.6]</w:t>
            </w:r>
          </w:p>
        </w:tc>
      </w:tr>
      <w:tr w:rsidR="00CD3409" w14:paraId="5E53993E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AEABD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5D2D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5C1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11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0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7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3.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61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F9D7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F86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3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9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6.7]</w:t>
            </w:r>
          </w:p>
        </w:tc>
      </w:tr>
      <w:tr w:rsidR="00CD3409" w14:paraId="5E71DA84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AB6E4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1ABA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1980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2BB9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2,2.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B8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1C0F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574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3,2.2]</w:t>
            </w:r>
          </w:p>
        </w:tc>
      </w:tr>
      <w:tr w:rsidR="00CD3409" w14:paraId="6212CBFB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8DBBC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96B6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EAD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C0F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3,12.6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18C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D005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772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5,9.6]</w:t>
            </w:r>
          </w:p>
        </w:tc>
      </w:tr>
      <w:tr w:rsidR="00CD3409" w14:paraId="41777695" w14:textId="77777777" w:rsidTr="00C35A2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8458A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977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EC1E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3EB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3,12.0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1FFB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0E9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26E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3,12.1]</w:t>
            </w:r>
          </w:p>
        </w:tc>
      </w:tr>
      <w:tr w:rsidR="00CD3409" w14:paraId="309E62D3" w14:textId="77777777" w:rsidTr="00C35A28">
        <w:trPr>
          <w:trHeight w:val="320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CFABD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BD883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E7BE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28CF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5D4D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0D1E" w14:textId="77777777" w:rsidR="00CD3409" w:rsidRDefault="00CD3409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0FF2" w14:textId="77777777" w:rsidR="00CD3409" w:rsidRDefault="00CD3409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</w:tr>
    </w:tbl>
    <w:p w14:paraId="00CDDE7D" w14:textId="77777777" w:rsidR="004F7D46" w:rsidRDefault="004F7D46"/>
    <w:sectPr w:rsidR="004F7D46" w:rsidSect="00CD34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409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3409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227A4"/>
  <w15:chartTrackingRefBased/>
  <w15:docId w15:val="{9426A772-06E5-4442-BB98-943653AD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34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11:00Z</dcterms:created>
  <dcterms:modified xsi:type="dcterms:W3CDTF">2021-10-12T13:11:00Z</dcterms:modified>
</cp:coreProperties>
</file>